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31</w:t>
        <w:tab/>
        <w:t>metformin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31</w:t>
        <w:tab/>
        <w:t>metformin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31</w:t>
        <w:tab/>
        <w:t>metformin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816</w:t>
        <w:tab/>
        <w:t>metaproterenol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7</w:t>
        <w:tab/>
        <w:t>acyclovir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04134</w:t>
        <w:tab/>
        <w:t>ata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07787</w:t>
        <w:tab/>
        <w:t>transient ischemic attack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09763</w:t>
        <w:tab/>
        <w:t>conjunctiv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18801</w:t>
        <w:tab/>
        <w:t>cardiac failur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32285</w:t>
        <w:tab/>
        <w:t>pneumo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38454</w:t>
        <w:tab/>
        <w:t>cerebrovascular acciden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39070</w:t>
        <w:tab/>
        <w:t>syncop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3</w:t>
        <w:tab/>
        <w:t>memantine</w:t>
        <w:tab/>
        <w:t>C0086543</w:t>
        <w:tab/>
        <w:t>catarac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03864</w:t>
        <w:tab/>
        <w:t>arthr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06277</w:t>
        <w:tab/>
        <w:t>bronch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09763</w:t>
        <w:tab/>
        <w:t>Conjunctiv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09951</w:t>
        <w:tab/>
        <w:t>Convuls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31350</w:t>
        <w:tab/>
        <w:t>Pharyng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32285</w:t>
        <w:tab/>
        <w:t>pneumo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37199</w:t>
        <w:tab/>
        <w:t>sinus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39070</w:t>
        <w:tab/>
        <w:t>syncop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85593</w:t>
        <w:tab/>
        <w:t>Chill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085649</w:t>
        <w:tab/>
        <w:t>peripheral 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82</w:t>
        <w:tab/>
        <w:t>THA</w:t>
        <w:tab/>
        <w:t>C0700590</w:t>
        <w:tab/>
        <w:t>Sweating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6</w:t>
        <w:tab/>
        <w:t>letrozole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6</w:t>
        <w:tab/>
        <w:t>letrozole</w:t>
        <w:tab/>
        <w:t>C0003864</w:t>
        <w:tab/>
        <w:t>Arthr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6</w:t>
        <w:tab/>
        <w:t>letrozole</w:t>
        <w:tab/>
        <w:t>C0016382</w:t>
        <w:tab/>
        <w:t>Flu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6</w:t>
        <w:tab/>
        <w:t>letrozole</w:t>
        <w:tab/>
        <w:t>C0020040</w:t>
        <w:tab/>
        <w:t>Hot Fla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6</w:t>
        <w:tab/>
        <w:t>letrozole</w:t>
        <w:tab/>
        <w:t>C0151825</w:t>
        <w:tab/>
        <w:t>Bone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6</w:t>
        <w:tab/>
        <w:t>letrozole</w:t>
        <w:tab/>
        <w:t>C0030552</w:t>
        <w:tab/>
        <w:t>Weak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97</w:t>
        <w:tab/>
        <w:t>leflunomid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97</w:t>
        <w:tab/>
        <w:t>leflunomid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97</w:t>
        <w:tab/>
        <w:t>leflunomide</w:t>
        <w:tab/>
        <w:t>C0021311</w:t>
        <w:tab/>
        <w:t>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0</w:t>
        <w:tab/>
        <w:t>isradip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0</w:t>
        <w:tab/>
        <w:t>isradipine</w:t>
        <w:tab/>
        <w:t>C0013604</w:t>
        <w:tab/>
        <w:t>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47</w:t>
        <w:tab/>
        <w:t>isocarboxazid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23530</w:t>
        <w:tab/>
        <w:t>Leuk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62</w:t>
        <w:tab/>
        <w:t>irinotecan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02453</w:t>
        <w:tab/>
        <w:t>A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20040</w:t>
        <w:tab/>
        <w:t>Hot fla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21311</w:t>
        <w:tab/>
        <w:t>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23530</w:t>
        <w:tab/>
        <w:t>Leuk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40034</w:t>
        <w:tab/>
        <w:t>Thrombocyt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09763</w:t>
        <w:tab/>
        <w:t>Conjunctiv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7</w:t>
        <w:tab/>
        <w:t>doxorubicin</w:t>
        <w:tab/>
        <w:t>C0022568</w:t>
        <w:tab/>
        <w:t>kerat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5</w:t>
        <w:tab/>
        <w:t>zidovudine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5</w:t>
        <w:tab/>
        <w:t>zidovud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5</w:t>
        <w:tab/>
        <w:t>zidovud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5</w:t>
        <w:tab/>
        <w:t>zidovudin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5</w:t>
        <w:tab/>
        <w:t>zidovudin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35455</w:t>
        <w:tab/>
        <w:t>rh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39070</w:t>
        <w:tab/>
        <w:t>syncop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43094</w:t>
        <w:tab/>
        <w:t>Weight g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43096</w:t>
        <w:tab/>
        <w:t>weight lo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235198</w:t>
        <w:tab/>
        <w:t>concentration impair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40264</w:t>
        <w:tab/>
        <w:t>tinn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85593</w:t>
        <w:tab/>
        <w:t>chill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02622</w:t>
        <w:tab/>
        <w:t>am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37199</w:t>
        <w:tab/>
        <w:t>sinus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5</w:t>
        <w:tab/>
        <w:t>paroxet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864</w:t>
        <w:tab/>
        <w:t>tacrolimus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864</w:t>
        <w:tab/>
        <w:t>tacrolimus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864</w:t>
        <w:tab/>
        <w:t>tacrolimus</w:t>
        <w:tab/>
        <w:t>C0021400</w:t>
        <w:tab/>
        <w:t>Flu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864</w:t>
        <w:tab/>
        <w:t>tacrolimus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864</w:t>
        <w:tab/>
        <w:t>tacrolimus</w:t>
        <w:tab/>
        <w:t>C1527304</w:t>
        <w:tab/>
        <w:t>Allergic Rea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18</w:t>
        <w:tab/>
        <w:t>guanfacine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18</w:t>
        <w:tab/>
        <w:t>guanfac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18</w:t>
        <w:tab/>
        <w:t>guanfacine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9763</w:t>
        <w:tab/>
        <w:t>conjunctiv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8524</w:t>
        <w:tab/>
        <w:t>hallucin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21116</w:t>
        <w:tab/>
        <w:t>impot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33975</w:t>
        <w:tab/>
        <w:t>psycho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38663</w:t>
        <w:tab/>
        <w:t>suicide attemp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39070</w:t>
        <w:tab/>
        <w:t>syncop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1175</w:t>
        <w:tab/>
        <w:t>dehydr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3428</w:t>
        <w:tab/>
        <w:t>dysu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9112</w:t>
        <w:tab/>
        <w:t>hemorrhoid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22650</w:t>
        <w:tab/>
        <w:t>renal calcul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0264</w:t>
        <w:tab/>
        <w:t>tinn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2109</w:t>
        <w:tab/>
        <w:t>urtica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151786</w:t>
        <w:tab/>
        <w:t>muscle weak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702166</w:t>
        <w:tab/>
        <w:t>acn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2453</w:t>
        <w:tab/>
        <w:t>a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6277</w:t>
        <w:tab/>
        <w:t>bronch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09951</w:t>
        <w:tab/>
        <w:t>convuls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0200</w:t>
        <w:tab/>
        <w:t>cough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1124</w:t>
        <w:tab/>
        <w:t>libido de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25323</w:t>
        <w:tab/>
        <w:t>menorrha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25874</w:t>
        <w:tab/>
        <w:t>intermenstrual bleed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29456</w:t>
        <w:tab/>
        <w:t>osteoporo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30252</w:t>
        <w:tab/>
        <w:t>palp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31212</w:t>
        <w:tab/>
        <w:t>personality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2267</w:t>
        <w:tab/>
        <w:t>vag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043094</w:t>
        <w:tab/>
        <w:t>weight increa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677481</w:t>
        <w:tab/>
        <w:t>micturition frequenc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73</w:t>
        <w:tab/>
        <w:t>topiramat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16204</w:t>
        <w:tab/>
        <w:t>flatu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42024</w:t>
        <w:tab/>
        <w:t>incontin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4</w:t>
        <w:tab/>
        <w:t>galantamin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04096</w:t>
        <w:tab/>
        <w:t>Asth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19079</w:t>
        <w:tab/>
        <w:t>Hemopty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24115</w:t>
        <w:tab/>
        <w:t>Lung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31350</w:t>
        <w:tab/>
        <w:t>Pharyng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35455</w:t>
        <w:tab/>
        <w:t>Rh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84</w:t>
        <w:tab/>
        <w:t>tobramycin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03467</w:t>
        <w:tab/>
        <w:t>anxie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13604</w:t>
        <w:tab/>
        <w:t>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16204</w:t>
        <w:tab/>
        <w:t>flatu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17574</w:t>
        <w:tab/>
        <w:t>gingiv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32285</w:t>
        <w:tab/>
        <w:t>neumo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34150</w:t>
        <w:tab/>
        <w:t>purpur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42798</w:t>
        <w:tab/>
        <w:t>abnormal vi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32285</w:t>
        <w:tab/>
        <w:t>pneumo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09676</w:t>
        <w:tab/>
        <w:t>confu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6</w:t>
        <w:tab/>
        <w:t>gabapentin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02622</w:t>
        <w:tab/>
        <w:t>am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3604</w:t>
        <w:tab/>
        <w:t>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37199</w:t>
        <w:tab/>
        <w:t>sinus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39070</w:t>
        <w:tab/>
        <w:t>syncop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43094</w:t>
        <w:tab/>
        <w:t>weight g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43096</w:t>
        <w:tab/>
        <w:t>weight lo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03467</w:t>
        <w:tab/>
        <w:t>anxie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13395</w:t>
        <w:tab/>
        <w:t>dyspe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30252</w:t>
        <w:tab/>
        <w:t>Palp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085631</w:t>
        <w:tab/>
        <w:t>Ag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76</w:t>
        <w:tab/>
        <w:t>fluvoxamine</w:t>
        <w:tab/>
        <w:t>C0700590</w:t>
        <w:tab/>
        <w:t>Sweating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9</w:t>
        <w:tab/>
        <w:t>flutamide</w:t>
        <w:tab/>
        <w:t>C0011124</w:t>
        <w:tab/>
        <w:t>Loss of Libid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9</w:t>
        <w:tab/>
        <w:t>flutamide</w:t>
        <w:tab/>
        <w:t>C0020040</w:t>
        <w:tab/>
        <w:t>Hot Fla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9</w:t>
        <w:tab/>
        <w:t>flutamide</w:t>
        <w:tab/>
        <w:t>C0021116</w:t>
        <w:tab/>
        <w:t>Impot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2622</w:t>
        <w:tab/>
        <w:t>am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9676</w:t>
        <w:tab/>
        <w:t>confu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3456</w:t>
        <w:tab/>
        <w:t>ear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9080</w:t>
        <w:tab/>
        <w:t>hemorrhag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0264</w:t>
        <w:tab/>
        <w:t>tinn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3094</w:t>
        <w:tab/>
        <w:t>weight g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85593</w:t>
        <w:tab/>
        <w:t>chill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85631</w:t>
        <w:tab/>
        <w:t>ag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677481</w:t>
        <w:tab/>
        <w:t>urinary frequenc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851578</w:t>
        <w:tab/>
        <w:t>sleep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30252</w:t>
        <w:tab/>
        <w:t>palp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35455</w:t>
        <w:tab/>
        <w:t>Rh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3467</w:t>
        <w:tab/>
        <w:t>anxie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3862</w:t>
        <w:tab/>
        <w:t>join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4604</w:t>
        <w:tab/>
        <w:t>back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06277</w:t>
        <w:tab/>
        <w:t>bronch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3390</w:t>
        <w:tab/>
        <w:t>painful menstru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21116</w:t>
        <w:tab/>
        <w:t>impot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33953</w:t>
        <w:tab/>
        <w:t>sexual dysfun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2798</w:t>
        <w:tab/>
        <w:t>abnormal vi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43096</w:t>
        <w:tab/>
        <w:t>weight lo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220870</w:t>
        <w:tab/>
        <w:t>lightheaded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231528</w:t>
        <w:tab/>
        <w:t>muscle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700590</w:t>
        <w:tab/>
        <w:t>excessive swea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220870</w:t>
        <w:tab/>
        <w:t>light headed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72</w:t>
        <w:tab/>
        <w:t>fluoxet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1</w:t>
        <w:tab/>
        <w:t>thalidomid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1</w:t>
        <w:tab/>
        <w:t>thalidomid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1</w:t>
        <w:tab/>
        <w:t>thalidomide</w:t>
        <w:tab/>
        <w:t>C0014130</w:t>
        <w:tab/>
        <w:t>Endocrine Disorder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1</w:t>
        <w:tab/>
        <w:t>thalidomide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1</w:t>
        <w:tab/>
        <w:t>thalidomid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41</w:t>
        <w:tab/>
        <w:t>thalidomide</w:t>
        <w:tab/>
        <w:t>C0023530</w:t>
        <w:tab/>
        <w:t>Leuk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24</w:t>
        <w:tab/>
        <w:t>testosterone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002453</w:t>
        <w:tab/>
        <w:t>A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016382</w:t>
        <w:tab/>
        <w:t>Flu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020040</w:t>
        <w:tab/>
        <w:t>Hot Fla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043096</w:t>
        <w:tab/>
        <w:t>Weight Lo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151706</w:t>
        <w:tab/>
        <w:t>Vaginal Bleed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227791</w:t>
        <w:tab/>
        <w:t>Vaginal Discharg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75</w:t>
        <w:tab/>
        <w:t>tamoxifen</w:t>
        <w:tab/>
        <w:t>C0227791</w:t>
        <w:tab/>
        <w:t>Vaginal Discharg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20625</w:t>
        <w:tab/>
        <w:t>Hyponatr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21311</w:t>
        <w:tab/>
        <w:t>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35455</w:t>
        <w:tab/>
        <w:t>Rh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7</w:t>
        <w:tab/>
        <w:t>atovaquo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20456</w:t>
        <w:tab/>
        <w:t>Hyperglyc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20621</w:t>
        <w:tab/>
        <w:t>Hypokal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36974</w:t>
        <w:tab/>
        <w:t>shock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39239</w:t>
        <w:tab/>
        <w:t>Sinus 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39240</w:t>
        <w:tab/>
        <w:t>supraventricular tachycardia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40822</w:t>
        <w:tab/>
        <w:t>Tremor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151636</w:t>
        <w:tab/>
        <w:t>Ventricular premature beat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3</w:t>
        <w:tab/>
        <w:t>aminophylline</w:t>
        <w:tab/>
        <w:t>C0003811</w:t>
        <w:tab/>
        <w:t>arrhythmia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41</w:t>
        <w:tab/>
        <w:t>simvastatin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3395</w:t>
        <w:tab/>
        <w:t>Dyspe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3604</w:t>
        <w:tab/>
        <w:t>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5230</w:t>
        <w:tab/>
        <w:t>Skin 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5967</w:t>
        <w:tab/>
        <w:t>Py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19080</w:t>
        <w:tab/>
        <w:t>Hemorrhag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26821</w:t>
        <w:tab/>
        <w:t>Muscle Cramp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26858</w:t>
        <w:tab/>
        <w:t>Musculoskelet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27441</w:t>
        <w:tab/>
        <w:t>Nasopharyng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40034</w:t>
        <w:tab/>
        <w:t>Thrombocyt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043094</w:t>
        <w:tab/>
        <w:t>Weight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9</w:t>
        <w:tab/>
        <w:t>imatinib</w:t>
        <w:tab/>
        <w:t>C0231528</w:t>
        <w:tab/>
        <w:t>My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54</w:t>
        <w:tab/>
        <w:t>doxycycline</w:t>
        <w:tab/>
        <w:t>C0009443</w:t>
        <w:tab/>
        <w:t>Common Col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54</w:t>
        <w:tab/>
        <w:t>doxycycl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02622</w:t>
        <w:tab/>
        <w:t>am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06277</w:t>
        <w:tab/>
        <w:t>bronch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07859</w:t>
        <w:tab/>
        <w:t>neck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13390</w:t>
        <w:tab/>
        <w:t>dys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13491</w:t>
        <w:tab/>
        <w:t>Ecchymo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16204</w:t>
        <w:tab/>
        <w:t>flatu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16663</w:t>
        <w:tab/>
        <w:t>pathological fractur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17160</w:t>
        <w:tab/>
        <w:t>gastroenter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25874</w:t>
        <w:tab/>
        <w:t>metrorrha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38990</w:t>
        <w:tab/>
        <w:t>swea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40264</w:t>
        <w:tab/>
        <w:t>tinn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85631</w:t>
        <w:tab/>
        <w:t>Ag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085649</w:t>
        <w:tab/>
        <w:t>Peripheral 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231528</w:t>
        <w:tab/>
        <w:t>My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677481</w:t>
        <w:tab/>
        <w:t>urinary frequenc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37</w:t>
        <w:tab/>
        <w:t>selegiline</w:t>
        <w:tab/>
        <w:t>C0702166</w:t>
        <w:tab/>
        <w:t>acn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23530</w:t>
        <w:tab/>
        <w:t>Leuk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40034</w:t>
        <w:tab/>
        <w:t>Thrombocyt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085593</w:t>
        <w:tab/>
        <w:t>Chill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73</w:t>
        <w:tab/>
        <w:t>etoposid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91</w:t>
        <w:tab/>
        <w:t>cyclosporine</w:t>
        <w:tab/>
        <w:t>C0019572</w:t>
        <w:tab/>
        <w:t>Hirsutism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91</w:t>
        <w:tab/>
        <w:t>cyclosporin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91</w:t>
        <w:tab/>
        <w:t>cyclosporin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91</w:t>
        <w:tab/>
        <w:t>cyclosporine</w:t>
        <w:tab/>
        <w:t>C0042029</w:t>
        <w:tab/>
        <w:t>Urinary Tract Infec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91</w:t>
        <w:tab/>
        <w:t>cyclosporine</w:t>
        <w:tab/>
        <w:t>C0021311</w:t>
        <w:tab/>
        <w:t>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91</w:t>
        <w:tab/>
        <w:t>cyclosporine</w:t>
        <w:tab/>
        <w:t>C0031117</w:t>
        <w:tab/>
        <w:t>Peripheral Nervous System Disorder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08</w:t>
        <w:tab/>
        <w:t>quinidi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586</w:t>
        <w:tab/>
        <w:t>diclofenac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2453</w:t>
        <w:tab/>
        <w:t>a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3467</w:t>
        <w:tab/>
        <w:t>anxie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4604</w:t>
        <w:tab/>
        <w:t>back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3975</w:t>
        <w:tab/>
        <w:t>psycho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42024</w:t>
        <w:tab/>
        <w:t>urinary incontin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85631</w:t>
        <w:tab/>
        <w:t>ag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151825</w:t>
        <w:tab/>
        <w:t>skelet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25323</w:t>
        <w:tab/>
        <w:t>menorrha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2617</w:t>
        <w:tab/>
        <w:t>polyu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7036</w:t>
        <w:tab/>
        <w:t>saliv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85602</w:t>
        <w:tab/>
        <w:t>polydi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349506</w:t>
        <w:tab/>
        <w:t>photosensitivi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3428</w:t>
        <w:tab/>
        <w:t>dysu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8965</w:t>
        <w:tab/>
        <w:t>hematu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4134</w:t>
        <w:tab/>
        <w:t>ata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7036</w:t>
        <w:tab/>
        <w:t>Saliva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41912</w:t>
        <w:tab/>
        <w:t>Upper respirato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575081</w:t>
        <w:tab/>
        <w:t>abnormal gai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10200</w:t>
        <w:tab/>
        <w:t>Cough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34</w:t>
        <w:tab/>
        <w:t>risperidone</w:t>
        <w:tab/>
        <w:t>C0035455</w:t>
        <w:tab/>
        <w:t>Rh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40</w:t>
        <w:tab/>
        <w:t>riluzol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40</w:t>
        <w:tab/>
        <w:t>riluzole</w:t>
        <w:tab/>
        <w:t>C0085631</w:t>
        <w:tab/>
        <w:t>Ag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40</w:t>
        <w:tab/>
        <w:t>riluzol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40</w:t>
        <w:tab/>
        <w:t>riluzol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3395</w:t>
        <w:tab/>
        <w:t>Dyspe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6382</w:t>
        <w:tab/>
        <w:t>Flush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43096</w:t>
        <w:tab/>
        <w:t>Weight Decrea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700590</w:t>
        <w:tab/>
        <w:t>Sweating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03467</w:t>
        <w:tab/>
        <w:t>Anxie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0200</w:t>
        <w:tab/>
        <w:t>Cough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21400</w:t>
        <w:tab/>
        <w:t>Influenz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26858</w:t>
        <w:tab/>
        <w:t>Musculoskelet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151908</w:t>
        <w:tab/>
        <w:t>Skin Dr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231528</w:t>
        <w:tab/>
        <w:t>My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235198</w:t>
        <w:tab/>
        <w:t>Concentration Impair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084</w:t>
        <w:tab/>
        <w:t>ribavirin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1</w:t>
        <w:tab/>
        <w:t>raloxifene</w:t>
        <w:tab/>
        <w:t>C0020040</w:t>
        <w:tab/>
        <w:t>Hot Fla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1</w:t>
        <w:tab/>
        <w:t>raloxifene</w:t>
        <w:tab/>
        <w:t>C0024902</w:t>
        <w:tab/>
        <w:t>Brea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1</w:t>
        <w:tab/>
        <w:t>raloxifene</w:t>
        <w:tab/>
        <w:t>C0151706</w:t>
        <w:tab/>
        <w:t>Vaginal Bleed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21311</w:t>
        <w:tab/>
        <w:t>Infec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0442874</w:t>
        <w:tab/>
        <w:t>Neuropath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94</w:t>
        <w:tab/>
        <w:t>daunorubicin</w:t>
        <w:tab/>
        <w:t>C1527304</w:t>
        <w:tab/>
        <w:t>Allergic Reac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13395</w:t>
        <w:tab/>
        <w:t>dyspe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30552</w:t>
        <w:tab/>
        <w:t>weak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39231</w:t>
        <w:tab/>
        <w:t>Increased heart rat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344232</w:t>
        <w:tab/>
        <w:t>blurred vi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24</w:t>
        <w:tab/>
        <w:t>cyclobenzaprin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2</w:t>
        <w:tab/>
        <w:t>propafeno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20565</w:t>
        <w:tab/>
        <w:t>Breast Enlargemen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03862</w:t>
        <w:tab/>
        <w:t>Join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020040</w:t>
        <w:tab/>
        <w:t>Hot Fla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6</w:t>
        <w:tab/>
        <w:t>progesterone</w:t>
        <w:tab/>
        <w:t>C0262397</w:t>
        <w:tab/>
        <w:t>Breast Tender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42</w:t>
        <w:tab/>
        <w:t>clomipramine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17</w:t>
        <w:tab/>
        <w:t>gefitinib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17</w:t>
        <w:tab/>
        <w:t>gefitinib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17</w:t>
        <w:tab/>
        <w:t>gefitinib</w:t>
        <w:tab/>
        <w:t>C0702166</w:t>
        <w:tab/>
        <w:t>Acn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0</w:t>
        <w:tab/>
        <w:t>exemestane</w:t>
        <w:tab/>
        <w:t>C0016382</w:t>
        <w:tab/>
        <w:t>flu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90</w:t>
        <w:tab/>
        <w:t>clindamycin</w:t>
        <w:tab/>
        <w:t>C0041834</w:t>
        <w:tab/>
        <w:t>Eryth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2622</w:t>
        <w:tab/>
        <w:t>am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9676</w:t>
        <w:tab/>
        <w:t>confu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6204</w:t>
        <w:tab/>
        <w:t>Flatu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0651</w:t>
        <w:tab/>
        <w:t>Postural 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1400</w:t>
        <w:tab/>
        <w:t>Influenz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0554</w:t>
        <w:tab/>
        <w:t>para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2617</w:t>
        <w:tab/>
        <w:t>Polyu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3774</w:t>
        <w:tab/>
        <w:t>Prur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8663</w:t>
        <w:tab/>
        <w:t>suicide attemp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3094</w:t>
        <w:tab/>
        <w:t>weight increa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3096</w:t>
        <w:tab/>
        <w:t>weight decrea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149931</w:t>
        <w:tab/>
        <w:t>Migrain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851578</w:t>
        <w:tab/>
        <w:t>sleep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2453</w:t>
        <w:tab/>
        <w:t>a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0200</w:t>
        <w:tab/>
        <w:t>cough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7036</w:t>
        <w:tab/>
        <w:t>saliva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0729</w:t>
        <w:tab/>
        <w:t>abdominal cramp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6277</w:t>
        <w:tab/>
        <w:t>bronch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3390</w:t>
        <w:tab/>
        <w:t>menstrual cramp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6382</w:t>
        <w:tab/>
        <w:t>flu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7160</w:t>
        <w:tab/>
        <w:t>gastroenter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8834</w:t>
        <w:tab/>
        <w:t>heartbur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0517</w:t>
        <w:tab/>
        <w:t>allerg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5345</w:t>
        <w:tab/>
        <w:t>menstrual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7424</w:t>
        <w:tab/>
        <w:t>nasal conges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0196</w:t>
        <w:tab/>
        <w:t>pain in limb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0252</w:t>
        <w:tab/>
        <w:t>palpit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7195</w:t>
        <w:tab/>
        <w:t>sinus 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0264</w:t>
        <w:tab/>
        <w:t>tinn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152029</w:t>
        <w:tab/>
        <w:t>sinus conges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231528</w:t>
        <w:tab/>
        <w:t>my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235198</w:t>
        <w:tab/>
        <w:t>concentration impair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344232</w:t>
        <w:tab/>
        <w:t>vision blurr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677481</w:t>
        <w:tab/>
        <w:t>urinary frequenc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09450</w:t>
        <w:tab/>
        <w:t>infec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3953</w:t>
        <w:tab/>
        <w:t>Sexual Dysfun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1269683</w:t>
        <w:tab/>
        <w:t>Major Depressive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3456</w:t>
        <w:tab/>
        <w:t>ear 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17168</w:t>
        <w:tab/>
        <w:t>gastroesophageal reflux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26821</w:t>
        <w:tab/>
        <w:t>muscle cramp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37011</w:t>
        <w:tab/>
        <w:t>shoulder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0460</w:t>
        <w:tab/>
        <w:t>tooth 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15</w:t>
        <w:tab/>
        <w:t>citalopram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2622</w:t>
        <w:tab/>
        <w:t>am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3467</w:t>
        <w:tab/>
        <w:t>anxiet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4604</w:t>
        <w:tab/>
        <w:t>back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7859</w:t>
        <w:tab/>
        <w:t>neck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9676</w:t>
        <w:tab/>
        <w:t>confu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0200</w:t>
        <w:tab/>
        <w:t>coug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1168</w:t>
        <w:tab/>
        <w:t>dyspha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2569</w:t>
        <w:tab/>
        <w:t>diplop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3384</w:t>
        <w:tab/>
        <w:t>dyskin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3390</w:t>
        <w:tab/>
        <w:t>dys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3395</w:t>
        <w:tab/>
        <w:t>dyspe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3404</w:t>
        <w:tab/>
        <w:t>dyspn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5230</w:t>
        <w:tab/>
        <w:t>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8524</w:t>
        <w:tab/>
        <w:t>hallucina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8802</w:t>
        <w:tab/>
        <w:t>congestive heart failur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18965</w:t>
        <w:tab/>
        <w:t>hematur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20538</w:t>
        <w:tab/>
        <w:t>hyper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20651</w:t>
        <w:tab/>
        <w:t>postural 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21400</w:t>
        <w:tab/>
        <w:t>flu syndrom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0252</w:t>
        <w:tab/>
        <w:t>palpita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1212</w:t>
        <w:tab/>
        <w:t>personality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1350</w:t>
        <w:tab/>
        <w:t>pharyng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2285</w:t>
        <w:tab/>
        <w:t>pneumo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3975</w:t>
        <w:tab/>
        <w:t>psycho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5455</w:t>
        <w:tab/>
        <w:t>rhin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8990</w:t>
        <w:tab/>
        <w:t>swea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39070</w:t>
        <w:tab/>
        <w:t>syncop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2024</w:t>
        <w:tab/>
        <w:t>urinary incontin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2798</w:t>
        <w:tab/>
        <w:t>abnormal vi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3094</w:t>
        <w:tab/>
        <w:t>weight g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3096</w:t>
        <w:tab/>
        <w:t>weight lo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85583</w:t>
        <w:tab/>
        <w:t>choreoatheto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085649</w:t>
        <w:tab/>
        <w:t>peripheral 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231528</w:t>
        <w:tab/>
        <w:t>my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575081</w:t>
        <w:tab/>
        <w:t>abnormal gai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677481</w:t>
        <w:tab/>
        <w:t>urinary frequenc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86</w:t>
        <w:tab/>
        <w:t>pergolid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2</w:t>
        <w:tab/>
        <w:t>celecoxib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21311</w:t>
        <w:tab/>
        <w:t>Infec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23530</w:t>
        <w:tab/>
        <w:t>Leuk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19348</w:t>
        <w:tab/>
        <w:t>Herpes Simplex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9</w:t>
        <w:tab/>
        <w:t>paclitaxel</w:t>
        <w:tab/>
        <w:t>C0040034</w:t>
        <w:tab/>
        <w:t>Thrombocyt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62</w:t>
        <w:tab/>
        <w:t>BCNU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37036</w:t>
        <w:tab/>
        <w:t>Salivary hypersecre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37036</w:t>
        <w:tab/>
        <w:t>Saliv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42571</w:t>
        <w:tab/>
        <w:t>vertigo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043094</w:t>
        <w:tab/>
        <w:t>Weight increased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63</w:t>
        <w:tab/>
        <w:t>clozapin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42</w:t>
        <w:tab/>
        <w:t>doxepin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564</w:t>
        <w:tab/>
        <w:t>carbamazepi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564</w:t>
        <w:tab/>
        <w:t>carbamazep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564</w:t>
        <w:tab/>
        <w:t>carbamazepi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564</w:t>
        <w:tab/>
        <w:t>carbamazep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83</w:t>
        <w:tab/>
        <w:t>orlistat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83</w:t>
        <w:tab/>
        <w:t>orlistat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83</w:t>
        <w:tab/>
        <w:t>orlistat</w:t>
        <w:tab/>
        <w:t>C0021400</w:t>
        <w:tab/>
        <w:t>Influenz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83</w:t>
        <w:tab/>
        <w:t>orlistat</w:t>
        <w:tab/>
        <w:t>C0041912</w:t>
        <w:tab/>
        <w:t>Upper Respiratory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04</w:t>
        <w:tab/>
        <w:t>ondansetron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04</w:t>
        <w:tab/>
        <w:t>ondansetron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04</w:t>
        <w:tab/>
        <w:t>ondansetron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24902</w:t>
        <w:tab/>
        <w:t>Brea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03862</w:t>
        <w:tab/>
        <w:t>Arthralg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04604</w:t>
        <w:tab/>
        <w:t>Back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13395</w:t>
        <w:tab/>
        <w:t>Dyspep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18681</w:t>
        <w:tab/>
        <w:t>Headache NO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21400</w:t>
        <w:tab/>
        <w:t>Influenz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25874</w:t>
        <w:tab/>
        <w:t>Intermenstrual Bleed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27441</w:t>
        <w:tab/>
        <w:t>Nasopharyng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30196</w:t>
        <w:tab/>
        <w:t>Pain in Limb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37195</w:t>
        <w:tab/>
        <w:t>Sinus 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037199</w:t>
        <w:tab/>
        <w:t>Sinusitis NO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83</w:t>
        <w:tab/>
        <w:t>estradiol</w:t>
        <w:tab/>
        <w:t>C0262397</w:t>
        <w:tab/>
        <w:t>Breast Tender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8</w:t>
        <w:tab/>
        <w:t>HTM</w:t>
        <w:tab/>
        <w:t>C0002871</w:t>
        <w:tab/>
        <w:t>An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8</w:t>
        <w:tab/>
        <w:t>HTM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8</w:t>
        <w:tab/>
        <w:t>HTM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88</w:t>
        <w:tab/>
        <w:t>HTM</w:t>
        <w:tab/>
        <w:t>C0442874</w:t>
        <w:tab/>
        <w:t>Neuropathy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56</w:t>
        <w:tab/>
        <w:t>bupropion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56</w:t>
        <w:tab/>
        <w:t>bupropion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22</w:t>
        <w:tab/>
        <w:t>budesonide</w:t>
        <w:tab/>
        <w:t>C0021311</w:t>
        <w:tab/>
        <w:t>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08031</w:t>
        <w:tab/>
        <w:t>chest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09676</w:t>
        <w:tab/>
        <w:t>confu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09806</w:t>
        <w:tab/>
        <w:t>constipa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12833</w:t>
        <w:tab/>
        <w:t>Dizz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15230</w:t>
        <w:tab/>
        <w:t>Skin ras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27424</w:t>
        <w:tab/>
        <w:t>Nasal conges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28084</w:t>
        <w:tab/>
        <w:t>nightmar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28643</w:t>
        <w:tab/>
        <w:t>numb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30552</w:t>
        <w:tab/>
        <w:t>weak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30554</w:t>
        <w:tab/>
        <w:t>Paresthes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38990</w:t>
        <w:tab/>
        <w:t>swea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40264</w:t>
        <w:tab/>
        <w:t>Tinnitu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40822</w:t>
        <w:tab/>
        <w:t>tremo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43352</w:t>
        <w:tab/>
        <w:t>Dry mouth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220870</w:t>
        <w:tab/>
        <w:t>lightheaded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231528</w:t>
        <w:tab/>
        <w:t>muscle ac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242429</w:t>
        <w:tab/>
        <w:t>sore throat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344232</w:t>
        <w:tab/>
        <w:t>blurred vi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917801</w:t>
        <w:tab/>
        <w:t>insom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490</w:t>
        <w:tab/>
        <w:t>buspiro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65</w:t>
        <w:tab/>
        <w:t>nilutamide</w:t>
        <w:tab/>
        <w:t>C0016382</w:t>
        <w:tab/>
        <w:t>flushe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4</w:t>
        <w:tab/>
        <w:t>beclomethasone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394</w:t>
        <w:tab/>
        <w:t>beclomethasone</w:t>
        <w:tab/>
        <w:t>C0031350</w:t>
        <w:tab/>
        <w:t>PHARYNG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615</w:t>
        <w:tab/>
        <w:t>rifabutin</w:t>
        <w:tab/>
        <w:t>C0027947</w:t>
        <w:tab/>
        <w:t>Neutr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85</w:t>
        <w:tab/>
        <w:t>pilocarpine</w:t>
        <w:tab/>
        <w:t>C0038990</w:t>
        <w:tab/>
        <w:t>Swea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181</w:t>
        <w:tab/>
        <w:t>baclofen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993</w:t>
        <w:tab/>
        <w:t>azathioprine</w:t>
        <w:tab/>
        <w:t>C0023530</w:t>
        <w:tab/>
        <w:t>Leukop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4</w:t>
        <w:tab/>
        <w:t>apomorphine</w:t>
        <w:tab/>
        <w:t>C0013144</w:t>
        <w:tab/>
        <w:t>Drowsi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4</w:t>
        <w:tab/>
        <w:t>apomorphine</w:t>
        <w:tab/>
        <w:t>C0013144</w:t>
        <w:tab/>
        <w:t>Somnolenc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4</w:t>
        <w:tab/>
        <w:t>apomorphine</w:t>
        <w:tab/>
        <w:t>C0013384</w:t>
        <w:tab/>
        <w:t>Dyskinesia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4</w:t>
        <w:tab/>
        <w:t>apomorphi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714</w:t>
        <w:tab/>
        <w:t>apomorph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02170</w:t>
        <w:tab/>
        <w:t>Alopec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02453</w:t>
        <w:tab/>
        <w:t>Ameno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03123</w:t>
        <w:tab/>
        <w:t>Anorex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04093</w:t>
        <w:tab/>
        <w:t>Asthen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11991</w:t>
        <w:tab/>
        <w:t>Diarrh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13604</w:t>
        <w:tab/>
        <w:t>Edem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15672</w:t>
        <w:tab/>
        <w:t>Fatigu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15967</w:t>
        <w:tab/>
        <w:t>Fev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19080</w:t>
        <w:tab/>
        <w:t>Bleed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20456</w:t>
        <w:tab/>
        <w:t>Hyperglyc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21311</w:t>
        <w:tab/>
        <w:t>Infection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25345</w:t>
        <w:tab/>
        <w:t>Menstrual disorder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27497</w:t>
        <w:tab/>
        <w:t>Nause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30193</w:t>
        <w:tab/>
        <w:t>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38362</w:t>
        <w:tab/>
        <w:t>stomatit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41912</w:t>
        <w:tab/>
        <w:t>Upper respirato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42029</w:t>
        <w:tab/>
        <w:t>Urinary tract infect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231218</w:t>
        <w:tab/>
        <w:t>Malais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204</w:t>
        <w:tab/>
        <w:t>mitoxantrone</w:t>
        <w:tab/>
        <w:t>C0243026</w:t>
        <w:tab/>
        <w:t>Sepsi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118</w:t>
        <w:tab/>
        <w:t>amiodarone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00737</w:t>
        <w:tab/>
        <w:t>Abdominal Pai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03811</w:t>
        <w:tab/>
        <w:t>arrhythmia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20456</w:t>
        <w:tab/>
        <w:t>Hyperglyc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20621</w:t>
        <w:tab/>
        <w:t>Hypokalem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27769</w:t>
        <w:tab/>
        <w:t>Nervousnes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36974</w:t>
        <w:tab/>
        <w:t>shock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39239</w:t>
        <w:tab/>
        <w:t>Sinus 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39240</w:t>
        <w:tab/>
        <w:t>supraventricular tachycardia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40822</w:t>
        <w:tab/>
        <w:t>Tremor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42963</w:t>
        <w:tab/>
        <w:t>Vomiting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151636</w:t>
        <w:tab/>
        <w:t>Ventricular premature beat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39231</w:t>
        <w:tab/>
        <w:t>tachycardias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01</w:t>
        <w:tab/>
        <w:t>theophylline</w:t>
        <w:tab/>
        <w:t>C0039231</w:t>
        <w:tab/>
        <w:t>tachycardia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64</w:t>
        <w:tab/>
        <w:t>metoprolol</w:t>
        <w:tab/>
        <w:t>C0018801</w:t>
        <w:tab/>
        <w:t>Heart failur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0264</w:t>
        <w:tab/>
        <w:t>metoprolol</w:t>
        <w:tab/>
        <w:t>C0020649</w:t>
        <w:tab/>
        <w:t>Hypotension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1</w:t>
        <w:tab/>
        <w:t>salbutamol</w:t>
        <w:tab/>
        <w:t>C0018681</w:t>
        <w:tab/>
        <w:t>Headache</w:t>
      </w:r>
    </w:p>
    <w:p>
      <w:pPr>
        <w:pStyle w:val="Style15"/>
        <w:rPr>
          <w:rFonts w:ascii="굴림체" w:hAnsi="굴림체" w:eastAsia="굴림체" w:cs="굴림체"/>
        </w:rPr>
      </w:pPr>
      <w:r>
        <w:rPr>
          <w:rFonts w:eastAsia="굴림체" w:cs="굴림체" w:ascii="굴림체" w:hAnsi="굴림체"/>
        </w:rPr>
        <w:t>DB01001</w:t>
        <w:tab/>
        <w:t>salbutamol</w:t>
        <w:tab/>
        <w:t>C0040822</w:t>
        <w:tab/>
        <w:t>Tremor</w:t>
      </w:r>
    </w:p>
    <w:sectPr>
      <w:type w:val="nextPage"/>
      <w:pgSz w:w="11906" w:h="16838"/>
      <w:pgMar w:left="1109" w:right="1109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글자만 Char"/>
    <w:basedOn w:val="Style14"/>
    <w:qFormat/>
    <w:rPr>
      <w:rFonts w:ascii="바탕;Batang" w:hAnsi="바탕;Batang" w:eastAsia="바탕;Batang" w:cs="Courier New"/>
      <w:szCs w:val="20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글자만"/>
    <w:basedOn w:val="Normal"/>
    <w:qFormat/>
    <w:pPr/>
    <w:rPr>
      <w:rFonts w:ascii="바탕;Batang" w:hAnsi="바탕;Batang" w:eastAsia="바탕;Batang" w:cs="Courier New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5:59:00Z</dcterms:created>
  <dc:creator>sejun</dc:creator>
  <dc:description/>
  <cp:keywords/>
  <dc:language>en-US</dc:language>
  <cp:lastModifiedBy>sejun</cp:lastModifiedBy>
  <dcterms:modified xsi:type="dcterms:W3CDTF">2010-12-21T15:59:00Z</dcterms:modified>
  <cp:revision>2</cp:revision>
  <dc:subject/>
  <dc:title/>
</cp:coreProperties>
</file>